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104" w:rsidRDefault="00A97104" w:rsidP="00A97104">
      <w:pPr>
        <w:spacing w:line="0" w:lineRule="atLeast"/>
        <w:rPr>
          <w:rFonts w:ascii="Times New Roman" w:hAnsi="Times New Roman" w:cs="Times New Roman"/>
          <w:szCs w:val="21"/>
        </w:rPr>
      </w:pPr>
    </w:p>
    <w:p w:rsidR="00267B8C" w:rsidRDefault="00267B8C" w:rsidP="00267B8C">
      <w:pPr>
        <w:widowControl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 xml:space="preserve">Supplementary tables </w:t>
      </w:r>
    </w:p>
    <w:p w:rsidR="00267B8C" w:rsidRDefault="00267B8C" w:rsidP="00267B8C">
      <w:pPr>
        <w:widowControl/>
        <w:rPr>
          <w:rFonts w:ascii="Times New Roman" w:hAnsi="Times New Roman" w:cs="Times New Roman"/>
          <w:b/>
          <w:sz w:val="24"/>
          <w:szCs w:val="21"/>
        </w:rPr>
      </w:pPr>
    </w:p>
    <w:p w:rsidR="00A65F35" w:rsidRPr="00A81C4F" w:rsidRDefault="00A65F35" w:rsidP="00A65F35">
      <w:pPr>
        <w:spacing w:line="480" w:lineRule="exact"/>
        <w:rPr>
          <w:rFonts w:ascii="Times New Roman" w:hAnsi="Times New Roman" w:cs="Times New Roman"/>
          <w:b/>
          <w:szCs w:val="21"/>
        </w:rPr>
      </w:pPr>
      <w:r w:rsidRPr="00267B8C">
        <w:rPr>
          <w:rFonts w:ascii="Times New Roman" w:hAnsi="Times New Roman" w:cs="Times New Roman"/>
          <w:b/>
          <w:szCs w:val="21"/>
        </w:rPr>
        <w:t xml:space="preserve">Supplementary </w:t>
      </w:r>
      <w:r w:rsidRPr="00A81C4F">
        <w:rPr>
          <w:rFonts w:ascii="Times New Roman" w:hAnsi="Times New Roman" w:cs="Times New Roman"/>
          <w:b/>
          <w:color w:val="080000"/>
          <w:kern w:val="0"/>
          <w:szCs w:val="21"/>
        </w:rPr>
        <w:t>Table 1 Data</w:t>
      </w:r>
      <w:r w:rsidRPr="00A81C4F">
        <w:rPr>
          <w:rFonts w:ascii="Times New Roman" w:hAnsi="Times New Roman" w:cs="Times New Roman"/>
          <w:b/>
          <w:szCs w:val="21"/>
        </w:rPr>
        <w:t>sets used in this study.</w:t>
      </w:r>
    </w:p>
    <w:tbl>
      <w:tblPr>
        <w:tblW w:w="9498" w:type="dxa"/>
        <w:tblInd w:w="-56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3"/>
        <w:gridCol w:w="858"/>
        <w:gridCol w:w="1399"/>
        <w:gridCol w:w="1887"/>
        <w:gridCol w:w="4111"/>
      </w:tblGrid>
      <w:tr w:rsidR="00A65F35" w:rsidRPr="00064E77" w:rsidTr="005275F6">
        <w:trPr>
          <w:trHeight w:val="222"/>
        </w:trPr>
        <w:tc>
          <w:tcPr>
            <w:tcW w:w="12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Normal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Tumor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Platform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65F35" w:rsidRPr="00064E77" w:rsidTr="005275F6">
        <w:trPr>
          <w:trHeight w:val="222"/>
        </w:trPr>
        <w:tc>
          <w:tcPr>
            <w:tcW w:w="12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65F35" w:rsidRPr="00064E77" w:rsidRDefault="00A65F35" w:rsidP="005275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TCGA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3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371</w:t>
            </w:r>
          </w:p>
        </w:tc>
        <w:tc>
          <w:tcPr>
            <w:tcW w:w="18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E3A0D">
              <w:rPr>
                <w:rFonts w:ascii="Times New Roman" w:hAnsi="Times New Roman" w:cs="Times New Roman"/>
                <w:szCs w:val="21"/>
              </w:rPr>
              <w:t>GPL16791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RNA-seq</w:t>
            </w:r>
          </w:p>
        </w:tc>
      </w:tr>
      <w:tr w:rsidR="00A65F35" w:rsidRPr="00064E77" w:rsidTr="005275F6">
        <w:trPr>
          <w:trHeight w:val="222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GSE70880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GPL19748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Agilent-038314 CBC Homo sapiens lncRNA + mRNA microarray V2.0</w:t>
            </w:r>
          </w:p>
        </w:tc>
      </w:tr>
      <w:tr w:rsidR="00A65F35" w:rsidRPr="00064E77" w:rsidTr="005275F6">
        <w:trPr>
          <w:trHeight w:val="222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GSE10172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99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GPL21047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64E77">
              <w:rPr>
                <w:rFonts w:ascii="Times New Roman" w:hAnsi="Times New Roman" w:cs="Times New Roman" w:hint="eastAsia"/>
                <w:szCs w:val="21"/>
              </w:rPr>
              <w:t>Agilent-074348 Human LncRNA v6 4X180K</w:t>
            </w:r>
          </w:p>
        </w:tc>
      </w:tr>
      <w:tr w:rsidR="00A65F35" w:rsidRPr="00064E77" w:rsidTr="005275F6">
        <w:trPr>
          <w:trHeight w:val="222"/>
        </w:trPr>
        <w:tc>
          <w:tcPr>
            <w:tcW w:w="1243" w:type="dxa"/>
            <w:shd w:val="clear" w:color="auto" w:fill="auto"/>
            <w:noWrap/>
            <w:vAlign w:val="center"/>
          </w:tcPr>
          <w:p w:rsidR="00A65F35" w:rsidRPr="00064E77" w:rsidRDefault="00A65F35" w:rsidP="005275F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853A4">
              <w:rPr>
                <w:rFonts w:ascii="Times New Roman" w:hAnsi="Times New Roman" w:cs="Times New Roman"/>
                <w:szCs w:val="21"/>
              </w:rPr>
              <w:t>GSE144269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99" w:type="dxa"/>
            <w:shd w:val="clear" w:color="auto" w:fill="auto"/>
            <w:noWrap/>
            <w:vAlign w:val="center"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87" w:type="dxa"/>
            <w:shd w:val="clear" w:color="auto" w:fill="auto"/>
            <w:noWrap/>
            <w:vAlign w:val="center"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853A4">
              <w:rPr>
                <w:rFonts w:ascii="Times New Roman" w:hAnsi="Times New Roman" w:cs="Times New Roman"/>
                <w:szCs w:val="21"/>
              </w:rPr>
              <w:t>GPL24676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A65F35" w:rsidRPr="00064E77" w:rsidRDefault="00A65F35" w:rsidP="005275F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NA-seq</w:t>
            </w:r>
          </w:p>
        </w:tc>
      </w:tr>
    </w:tbl>
    <w:p w:rsidR="00215F8E" w:rsidRDefault="00215F8E" w:rsidP="00267B8C">
      <w:pPr>
        <w:widowControl/>
        <w:rPr>
          <w:rFonts w:ascii="Times New Roman" w:hAnsi="Times New Roman" w:cs="Times New Roman"/>
          <w:b/>
          <w:szCs w:val="21"/>
        </w:rPr>
      </w:pPr>
    </w:p>
    <w:p w:rsidR="00267B8C" w:rsidRDefault="00B13BDB" w:rsidP="00267B8C">
      <w:pPr>
        <w:widowControl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T</w:t>
      </w:r>
      <w:r w:rsidRPr="00B13BDB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766EA3">
        <w:rPr>
          <w:rFonts w:ascii="Times New Roman" w:hAnsi="Times New Roman" w:cs="Times New Roman"/>
          <w:b/>
          <w:szCs w:val="21"/>
        </w:rPr>
        <w:t>2</w:t>
      </w:r>
      <w:r w:rsidRPr="00B13BDB">
        <w:rPr>
          <w:rFonts w:ascii="Times New Roman" w:hAnsi="Times New Roman" w:cs="Times New Roman"/>
          <w:b/>
          <w:szCs w:val="21"/>
        </w:rPr>
        <w:t xml:space="preserve"> The overlapped differentially expressed lncRNAs between GSE70880 and GSE101728</w:t>
      </w:r>
      <w:r w:rsidR="00056C40">
        <w:rPr>
          <w:rFonts w:ascii="Times New Roman" w:hAnsi="Times New Roman" w:cs="Times New Roman"/>
          <w:b/>
          <w:szCs w:val="21"/>
        </w:rPr>
        <w:t>.</w:t>
      </w:r>
      <w:bookmarkStart w:id="0" w:name="_GoBack"/>
      <w:bookmarkEnd w:id="0"/>
    </w:p>
    <w:tbl>
      <w:tblPr>
        <w:tblStyle w:val="a7"/>
        <w:tblW w:w="949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2159"/>
        <w:gridCol w:w="1406"/>
        <w:gridCol w:w="1348"/>
        <w:gridCol w:w="1511"/>
        <w:gridCol w:w="1453"/>
        <w:gridCol w:w="1623"/>
      </w:tblGrid>
      <w:tr w:rsidR="00D27AEF" w:rsidRPr="00D27AEF" w:rsidTr="00650A89">
        <w:trPr>
          <w:trHeight w:val="270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Name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rob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SE70880_fc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SE70880_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SE101728_fc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SE101728_p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irectio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LEU2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235290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7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846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1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295549.9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7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46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47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13064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1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64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YMSOS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23813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81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YTO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31944.10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0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KTN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35142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0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3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44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42584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0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NBR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56906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3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NPSR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58772.8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3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8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ORA74A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6408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7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27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71639.8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8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3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75633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630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82897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4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3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DRKH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89897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8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T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98043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9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YTO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0905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7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0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YTO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09139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23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NU4-25P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056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0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7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N7SKP12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084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2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397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18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8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NCTAM34A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2639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29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R75983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277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1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LC16A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3231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7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PATA3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487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6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73168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553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0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977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CG1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5873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590705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606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TF3C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6453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5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0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9825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788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93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54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8567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9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2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L16258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919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2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73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2199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015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9217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033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KCNMB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149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357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DKN2B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163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5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13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MCO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312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9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8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9183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396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1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9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482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493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4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8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BAC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037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5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7405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475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19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AGLROS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615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45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NASEH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72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6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67231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83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70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816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0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APKAPK5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8207.4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MGA1P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864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1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7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321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8915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1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XIS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9829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9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9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7860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007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4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6056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018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91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299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0192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8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3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AM41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96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7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20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3465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43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9095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4300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65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81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4447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4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8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1851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673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95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60383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706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1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NASEH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8436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7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3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9217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944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5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9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59243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969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0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NCAROD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3523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8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716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OXD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555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5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USC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6880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5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18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1469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703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1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908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741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65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7571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2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51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LG5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985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87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T8SIA6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1225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9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251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006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232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4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4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80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2399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9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2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SH1L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280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ASAL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286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1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DKN2B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5933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2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12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LOVL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6190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8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22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92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624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9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4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6819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689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9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5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27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785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6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UB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63143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0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8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91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690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2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211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7357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0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05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7393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79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TPRG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7479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91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8407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4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8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655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371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9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1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TP1A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390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6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9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66288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402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5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NAJC3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49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8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BR5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65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4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9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NSMCE1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93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4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6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BF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953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46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0197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9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5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3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NRAV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074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43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AB30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1011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4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606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1075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006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210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9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3545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3553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0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9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UL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366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1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2707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3695.4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11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ASC9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453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99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8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81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551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7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4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TX18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7244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0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2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RIM5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743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8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97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EPSECS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779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0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7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39493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805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5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48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655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094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29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34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VT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2617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9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507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44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697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8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6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53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778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3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5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109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840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3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UG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9077.4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0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5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20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330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4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963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413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54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G1L9P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547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6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2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C05586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552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BF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661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1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3068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6623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9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0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69287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729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97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6309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783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0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90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0873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960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2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308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416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2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5076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5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826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9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11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832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9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43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6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0777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87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9303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1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6392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953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7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KDM2B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157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2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4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IHC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6580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58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8328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39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429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25611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046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30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500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9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8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2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8174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59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836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197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ERNA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977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8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73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7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083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038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2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0517.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112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11152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139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13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BXL19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377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1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96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082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566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3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50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54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734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8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2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3909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48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2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5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37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3953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53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567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84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2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327.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591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3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8735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594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49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81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692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4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3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1143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209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14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1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44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182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3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7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51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266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7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50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632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4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TOV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652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99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SCAN16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065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4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MC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348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5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8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65181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588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0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996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2640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619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22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L02449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652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71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HG3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74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7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2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7352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817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30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94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011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847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4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2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456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84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6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TP1A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8511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3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5229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008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9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558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793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83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926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235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38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3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4940.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288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7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TBP1-AS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52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2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726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23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528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4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HRIL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73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7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3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91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2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821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130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1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42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4435-2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301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8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44598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961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27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1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359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012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44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36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281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44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6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2orf27A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345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17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32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36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485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0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38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5821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714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5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CDC18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756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6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60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4500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82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59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0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2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031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7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00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923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326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83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84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FDN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380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2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FDN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954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0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648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67231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7072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71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11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9643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7103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91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555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p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AM138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05248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1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0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WDFY3-AS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18186.8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4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9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5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57880.8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738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77977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2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1635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9986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5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0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AM27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399894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40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59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00432.4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6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0862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235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9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CG1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240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2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3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653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351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15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42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383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51316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391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8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2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ATN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4532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3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2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503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476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3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4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L35359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4875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7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62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529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7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2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59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77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18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0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780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78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87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793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7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7859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8837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51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7858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1913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3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26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00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7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RAF3IP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065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27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1378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5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846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15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1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9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UBA3FP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208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7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2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77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3197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62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470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40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5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RR7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5316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8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327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557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45038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566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3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3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6241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20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81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40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650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3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EB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7278.8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2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RN3P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7965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0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31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891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1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2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23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94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1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5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64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2963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9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3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F16514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024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6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41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SCR1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14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0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148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7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956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39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1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90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NCKAP5-AS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414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9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77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846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26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12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4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AR1A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316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66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F16514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3310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NG1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407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16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40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4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6223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462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1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8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BTB46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59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3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20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81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711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7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826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8070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1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2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69145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858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0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LC39A1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9319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AM27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3976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53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519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016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5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C02408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074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5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846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078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1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0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8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82196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085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7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590666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127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6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503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149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66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154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338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218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976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433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380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44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503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541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9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37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377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702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7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3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331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784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7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13608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837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0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6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659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4971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2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32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02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4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76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191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6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NF4A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24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80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3760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7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147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424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3803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440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6178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59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0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BX1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639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7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88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707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0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GAS6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800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773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5815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7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9951.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75115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02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8261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5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7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9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702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8467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DAMTS9-AS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85174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7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MIR29B2CHG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87977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80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2352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010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303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3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UCLG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6640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55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006.7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17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OCS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137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2M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76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0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92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49996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1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1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FR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0733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3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F23343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0823.3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3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86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098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7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149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230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AND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289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8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8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AND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2941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9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82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HHIP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306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10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1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26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314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7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61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450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84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72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48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9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117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5627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1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ZD10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5807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0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8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858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824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HIP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826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6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0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9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8732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739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964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0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76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CDC2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09893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0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7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722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053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4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75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1013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7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4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HIP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235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7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7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15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315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0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5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12206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3234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7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79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60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490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9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95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N7SKP28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719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1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NORA50B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719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8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5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38963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1724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1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ARMN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426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71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ENC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626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5481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656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4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75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2831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8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303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759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6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78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48477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7762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0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61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809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3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36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38731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8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8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OX9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080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IFNG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171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90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OC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35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8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47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SOCS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4784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8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38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067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4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6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7298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184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3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0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49836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331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IO3OS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357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1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5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9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5332.6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1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SMA3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5707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1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2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9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689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4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02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240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844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0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302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5883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7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0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755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019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79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TAT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152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1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1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WRN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250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43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AC00904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25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5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1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93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372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2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2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966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378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5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5259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436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36108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452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8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909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60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4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2375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737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9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1561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737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7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646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756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88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08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6944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5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7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19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002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01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026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4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2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2950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0711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42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8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5909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285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2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2234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3609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87190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461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9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30343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654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1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12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684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9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P005212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761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4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9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1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CAT1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7945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2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0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7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RARA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108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2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426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2320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7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4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4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SG2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3706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484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393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4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1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90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5627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3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2615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625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1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659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6324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84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1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9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0907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6871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6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6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093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8962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527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59355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4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63977.6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007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0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8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4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8555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3718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6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527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443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2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3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FGF14-AS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644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4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1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87623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659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7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794.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0718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8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9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24504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080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3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1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197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1265.5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8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0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8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513548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170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5922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256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2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1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8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5696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4400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5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6249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563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4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034397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8234.4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45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4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240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198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2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8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4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lastRenderedPageBreak/>
              <w:t>EPB41L4A-DT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37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9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8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89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717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9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PS1-IT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2836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6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2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2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7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3627.1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205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9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5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695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301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56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348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243651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333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9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6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86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7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13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579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0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9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5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059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662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9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74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091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831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7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58064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863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1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9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Z84466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8776.2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9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8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8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5906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390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2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91117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000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2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1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4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9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48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289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6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36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HULC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6431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7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75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P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908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3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8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0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838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496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3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3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BX640514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070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6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6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7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WRN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091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7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1479.4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106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3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9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2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WRN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121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5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36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157394.3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140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1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44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46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WRN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1558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95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5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PWRN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213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4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00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8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6682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267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628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53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85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1625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42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81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5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46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L36017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50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0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8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470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2368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519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0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27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74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3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883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8582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6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3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06369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5965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06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884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7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UBR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059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6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723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8969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1256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59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302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16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3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9024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179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85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5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1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10280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3729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6602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516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022075.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5123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36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7256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AC104451.2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574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234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5.00E-04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19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71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C11orf4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8205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8677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77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9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LINC02440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8907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643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299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511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2.00E-04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  <w:tr w:rsidR="00D27AEF" w:rsidRPr="00D27AEF" w:rsidTr="00650A89">
        <w:trPr>
          <w:trHeight w:val="270"/>
        </w:trPr>
        <w:tc>
          <w:tcPr>
            <w:tcW w:w="1347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UXT-AS1</w:t>
            </w:r>
          </w:p>
        </w:tc>
        <w:tc>
          <w:tcPr>
            <w:tcW w:w="177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ENST00000669654.1</w:t>
            </w:r>
          </w:p>
        </w:tc>
        <w:tc>
          <w:tcPr>
            <w:tcW w:w="1170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56</w:t>
            </w:r>
          </w:p>
        </w:tc>
        <w:tc>
          <w:tcPr>
            <w:tcW w:w="11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155</w:t>
            </w:r>
          </w:p>
        </w:tc>
        <w:tc>
          <w:tcPr>
            <w:tcW w:w="1254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9345</w:t>
            </w:r>
          </w:p>
        </w:tc>
        <w:tc>
          <w:tcPr>
            <w:tcW w:w="1208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0.0017</w:t>
            </w:r>
          </w:p>
        </w:tc>
        <w:tc>
          <w:tcPr>
            <w:tcW w:w="1623" w:type="dxa"/>
            <w:noWrap/>
            <w:hideMark/>
          </w:tcPr>
          <w:p w:rsidR="00D27AEF" w:rsidRPr="00650A89" w:rsidRDefault="00D27AEF" w:rsidP="00D27AEF">
            <w:pPr>
              <w:widowControl/>
              <w:rPr>
                <w:rFonts w:ascii="Times New Roman" w:hAnsi="Times New Roman" w:cs="Times New Roman" w:hint="eastAsia"/>
                <w:szCs w:val="21"/>
              </w:rPr>
            </w:pPr>
            <w:r w:rsidRPr="00650A89"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</w:tr>
    </w:tbl>
    <w:p w:rsidR="00D27AEF" w:rsidRPr="00B13BDB" w:rsidRDefault="00D27AEF" w:rsidP="00267B8C">
      <w:pPr>
        <w:widowControl/>
        <w:rPr>
          <w:rFonts w:ascii="Times New Roman" w:hAnsi="Times New Roman" w:cs="Times New Roman"/>
          <w:b/>
          <w:szCs w:val="21"/>
        </w:rPr>
      </w:pPr>
    </w:p>
    <w:p w:rsidR="00267B8C" w:rsidRPr="00267B8C" w:rsidRDefault="00267B8C" w:rsidP="00267B8C">
      <w:pPr>
        <w:widowControl/>
        <w:rPr>
          <w:rFonts w:ascii="Times New Roman" w:hAnsi="Times New Roman" w:cs="Times New Roman"/>
          <w:szCs w:val="21"/>
        </w:rPr>
      </w:pPr>
    </w:p>
    <w:p w:rsidR="00267B8C" w:rsidRDefault="00267B8C" w:rsidP="00267B8C">
      <w:pPr>
        <w:widowControl/>
        <w:rPr>
          <w:rFonts w:ascii="Times New Roman" w:hAnsi="Times New Roman" w:cs="Times New Roman"/>
          <w:szCs w:val="21"/>
        </w:rPr>
      </w:pPr>
    </w:p>
    <w:p w:rsidR="00CB770D" w:rsidRPr="00D101D0" w:rsidRDefault="00D101D0" w:rsidP="00267B8C">
      <w:pPr>
        <w:widowControl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Supplementary T</w:t>
      </w:r>
      <w:r w:rsidRPr="00B13BDB">
        <w:rPr>
          <w:rFonts w:ascii="Times New Roman" w:hAnsi="Times New Roman" w:cs="Times New Roman"/>
          <w:b/>
          <w:szCs w:val="21"/>
        </w:rPr>
        <w:t>able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="00766EA3">
        <w:rPr>
          <w:rFonts w:ascii="Times New Roman" w:hAnsi="Times New Roman" w:cs="Times New Roman"/>
          <w:b/>
          <w:szCs w:val="21"/>
        </w:rPr>
        <w:t>3</w:t>
      </w:r>
      <w:r w:rsidRPr="00B13BDB">
        <w:rPr>
          <w:rFonts w:ascii="Times New Roman" w:hAnsi="Times New Roman" w:cs="Times New Roman"/>
          <w:b/>
          <w:szCs w:val="21"/>
        </w:rPr>
        <w:t xml:space="preserve"> The </w:t>
      </w:r>
      <w:r>
        <w:rPr>
          <w:rFonts w:ascii="Times New Roman" w:hAnsi="Times New Roman" w:cs="Times New Roman"/>
          <w:b/>
          <w:szCs w:val="21"/>
        </w:rPr>
        <w:t xml:space="preserve">relative expressions of </w:t>
      </w:r>
      <w:r w:rsidRPr="00D101D0">
        <w:rPr>
          <w:rFonts w:ascii="Times New Roman" w:hAnsi="Times New Roman" w:cs="Times New Roman"/>
          <w:b/>
          <w:i/>
          <w:szCs w:val="21"/>
        </w:rPr>
        <w:t>DYNLL1-AS1</w:t>
      </w:r>
      <w:r>
        <w:rPr>
          <w:rFonts w:ascii="Times New Roman" w:hAnsi="Times New Roman" w:cs="Times New Roman"/>
          <w:b/>
          <w:szCs w:val="21"/>
        </w:rPr>
        <w:t xml:space="preserve"> and </w:t>
      </w:r>
      <w:r w:rsidRPr="00D101D0">
        <w:rPr>
          <w:rFonts w:ascii="Times New Roman" w:hAnsi="Times New Roman" w:cs="Times New Roman"/>
          <w:b/>
          <w:i/>
          <w:szCs w:val="21"/>
        </w:rPr>
        <w:t>RP11-116D2.1</w:t>
      </w:r>
      <w:r>
        <w:rPr>
          <w:rFonts w:ascii="Times New Roman" w:hAnsi="Times New Roman" w:cs="Times New Roman"/>
          <w:b/>
          <w:szCs w:val="21"/>
        </w:rPr>
        <w:t xml:space="preserve"> between 14 HCC and adjacent normal samples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260"/>
        <w:gridCol w:w="1717"/>
        <w:gridCol w:w="1701"/>
        <w:gridCol w:w="1559"/>
        <w:gridCol w:w="1560"/>
      </w:tblGrid>
      <w:tr w:rsidR="00CB770D" w:rsidRPr="00CB770D" w:rsidTr="00CB770D">
        <w:trPr>
          <w:trHeight w:val="27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ientID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jcent normal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770D" w:rsidRPr="00CB770D" w:rsidRDefault="00CB770D" w:rsidP="00CB77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LL1-A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11-116D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NLL1-AS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11-116D2.1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90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8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842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54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680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27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803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.4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8383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05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.6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23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.5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609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1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1339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9866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026</w:t>
            </w:r>
          </w:p>
        </w:tc>
      </w:tr>
      <w:tr w:rsidR="00CB770D" w:rsidRPr="00CB770D" w:rsidTr="00CB770D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1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70D" w:rsidRPr="00CB770D" w:rsidRDefault="00CB770D" w:rsidP="00CB77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B770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42</w:t>
            </w:r>
          </w:p>
        </w:tc>
      </w:tr>
    </w:tbl>
    <w:p w:rsidR="00695D90" w:rsidRPr="00267B8C" w:rsidRDefault="00695D90" w:rsidP="00267B8C">
      <w:pPr>
        <w:widowControl/>
        <w:rPr>
          <w:rFonts w:ascii="Times New Roman" w:hAnsi="Times New Roman" w:cs="Times New Roman"/>
          <w:szCs w:val="21"/>
        </w:rPr>
      </w:pPr>
    </w:p>
    <w:p w:rsidR="00267B8C" w:rsidRPr="00267B8C" w:rsidRDefault="00267B8C" w:rsidP="00267B8C">
      <w:pPr>
        <w:widowControl/>
        <w:rPr>
          <w:rFonts w:ascii="Times New Roman" w:hAnsi="Times New Roman" w:cs="Times New Roman"/>
          <w:sz w:val="18"/>
          <w:szCs w:val="21"/>
        </w:rPr>
      </w:pPr>
    </w:p>
    <w:sectPr w:rsidR="00267B8C" w:rsidRPr="00267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5DA" w:rsidRDefault="001775DA" w:rsidP="000A2AA5">
      <w:r>
        <w:separator/>
      </w:r>
    </w:p>
  </w:endnote>
  <w:endnote w:type="continuationSeparator" w:id="0">
    <w:p w:rsidR="001775DA" w:rsidRDefault="001775DA" w:rsidP="000A2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5DA" w:rsidRDefault="001775DA" w:rsidP="000A2AA5">
      <w:r>
        <w:separator/>
      </w:r>
    </w:p>
  </w:footnote>
  <w:footnote w:type="continuationSeparator" w:id="0">
    <w:p w:rsidR="001775DA" w:rsidRDefault="001775DA" w:rsidP="000A2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8AC"/>
    <w:rsid w:val="00002EA2"/>
    <w:rsid w:val="00056C40"/>
    <w:rsid w:val="000A2AA5"/>
    <w:rsid w:val="001775DA"/>
    <w:rsid w:val="00193EA5"/>
    <w:rsid w:val="00203655"/>
    <w:rsid w:val="00215F8E"/>
    <w:rsid w:val="00231720"/>
    <w:rsid w:val="00267B8C"/>
    <w:rsid w:val="00314E06"/>
    <w:rsid w:val="004025A5"/>
    <w:rsid w:val="0046590D"/>
    <w:rsid w:val="0049254C"/>
    <w:rsid w:val="00497D89"/>
    <w:rsid w:val="004A0E26"/>
    <w:rsid w:val="005275F6"/>
    <w:rsid w:val="00560F72"/>
    <w:rsid w:val="00562D48"/>
    <w:rsid w:val="00650A89"/>
    <w:rsid w:val="0065198F"/>
    <w:rsid w:val="00695D90"/>
    <w:rsid w:val="00703A0F"/>
    <w:rsid w:val="00766EA3"/>
    <w:rsid w:val="007C6FDE"/>
    <w:rsid w:val="007F4E1B"/>
    <w:rsid w:val="008028AC"/>
    <w:rsid w:val="00896218"/>
    <w:rsid w:val="008D40C8"/>
    <w:rsid w:val="009436BA"/>
    <w:rsid w:val="009D063B"/>
    <w:rsid w:val="00A65F35"/>
    <w:rsid w:val="00A763AB"/>
    <w:rsid w:val="00A97104"/>
    <w:rsid w:val="00B13BDB"/>
    <w:rsid w:val="00BF5895"/>
    <w:rsid w:val="00C91125"/>
    <w:rsid w:val="00CB770D"/>
    <w:rsid w:val="00D101D0"/>
    <w:rsid w:val="00D27AEF"/>
    <w:rsid w:val="00D97BCE"/>
    <w:rsid w:val="00EE2ADE"/>
    <w:rsid w:val="00EF7D6D"/>
    <w:rsid w:val="00F07E9B"/>
    <w:rsid w:val="00FD5141"/>
    <w:rsid w:val="00FE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9C6CCA-16EB-4BD9-A8F0-C7719662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2AA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AA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13BD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13BDB"/>
    <w:rPr>
      <w:color w:val="800080"/>
      <w:u w:val="single"/>
    </w:rPr>
  </w:style>
  <w:style w:type="paragraph" w:customStyle="1" w:styleId="font5">
    <w:name w:val="font5"/>
    <w:basedOn w:val="a"/>
    <w:rsid w:val="00B13B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B13BD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5">
    <w:name w:val="xl65"/>
    <w:basedOn w:val="a"/>
    <w:rsid w:val="00B13BD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B13BD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B13BDB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a"/>
    <w:rsid w:val="00B13BD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1">
    <w:name w:val="xl71"/>
    <w:basedOn w:val="a"/>
    <w:rsid w:val="00B13BD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2">
    <w:name w:val="xl72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3">
    <w:name w:val="xl73"/>
    <w:basedOn w:val="a"/>
    <w:rsid w:val="00B13BDB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a"/>
    <w:rsid w:val="00B13BD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table" w:styleId="a7">
    <w:name w:val="Table Grid"/>
    <w:basedOn w:val="a1"/>
    <w:uiPriority w:val="39"/>
    <w:rsid w:val="00D27A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4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1</Pages>
  <Words>3919</Words>
  <Characters>22340</Characters>
  <Application>Microsoft Office Word</Application>
  <DocSecurity>0</DocSecurity>
  <Lines>186</Lines>
  <Paragraphs>52</Paragraphs>
  <ScaleCrop>false</ScaleCrop>
  <Company>微软中国</Company>
  <LinksUpToDate>false</LinksUpToDate>
  <CharactersWithSpaces>26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29</cp:revision>
  <dcterms:created xsi:type="dcterms:W3CDTF">2020-05-29T02:18:00Z</dcterms:created>
  <dcterms:modified xsi:type="dcterms:W3CDTF">2022-06-23T03:52:00Z</dcterms:modified>
</cp:coreProperties>
</file>